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184DC" w14:textId="58E1DCDC" w:rsidR="00746DF4" w:rsidRDefault="00334CFA" w:rsidP="00746DF4">
      <w:pPr>
        <w:pStyle w:val="Beschriftung"/>
        <w:keepNext/>
      </w:pPr>
      <w:ins w:id="0" w:author="Püschel, Lea" w:date="2026-01-13T13:29:00Z" w16du:dateUtc="2026-01-13T12:29:00Z">
        <w:r>
          <w:t xml:space="preserve">Supplementary </w:t>
        </w:r>
      </w:ins>
      <w:r w:rsidR="00746DF4">
        <w:t xml:space="preserve">Table 2 </w:t>
      </w:r>
      <w:r w:rsidR="00746DF4" w:rsidRPr="0052486B">
        <w:t>Fatigue levels and diet in IBD men and women and a control cohort.</w:t>
      </w:r>
    </w:p>
    <w:tbl>
      <w:tblPr>
        <w:tblW w:w="255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720"/>
        <w:gridCol w:w="960"/>
        <w:gridCol w:w="680"/>
        <w:gridCol w:w="647"/>
        <w:gridCol w:w="600"/>
        <w:gridCol w:w="642"/>
        <w:gridCol w:w="920"/>
        <w:gridCol w:w="600"/>
        <w:gridCol w:w="340"/>
        <w:gridCol w:w="600"/>
        <w:gridCol w:w="647"/>
        <w:gridCol w:w="600"/>
        <w:gridCol w:w="642"/>
        <w:gridCol w:w="1000"/>
        <w:gridCol w:w="600"/>
        <w:gridCol w:w="340"/>
        <w:gridCol w:w="940"/>
        <w:gridCol w:w="600"/>
        <w:gridCol w:w="220"/>
        <w:gridCol w:w="680"/>
        <w:gridCol w:w="647"/>
        <w:gridCol w:w="600"/>
        <w:gridCol w:w="642"/>
        <w:gridCol w:w="880"/>
        <w:gridCol w:w="600"/>
        <w:gridCol w:w="340"/>
        <w:gridCol w:w="600"/>
        <w:gridCol w:w="647"/>
        <w:gridCol w:w="642"/>
        <w:gridCol w:w="642"/>
        <w:gridCol w:w="880"/>
        <w:gridCol w:w="600"/>
        <w:gridCol w:w="340"/>
        <w:gridCol w:w="1080"/>
        <w:gridCol w:w="600"/>
        <w:gridCol w:w="600"/>
      </w:tblGrid>
      <w:tr w:rsidR="003648B2" w:rsidRPr="003648B2" w14:paraId="6A1C71DA" w14:textId="77777777" w:rsidTr="00746DF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2C60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51AF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9718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5B13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C955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B4A2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8C8E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471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4434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DEC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E4F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4B69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EBD2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DD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45E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D0E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1F3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719A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2C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A08E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3814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4074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A08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545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23A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7A0E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9DE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749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B91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DCE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48E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112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B3A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F2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E50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AFF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0E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46DF4" w:rsidRPr="003648B2" w14:paraId="4910375B" w14:textId="77777777" w:rsidTr="00746DF4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8A87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2AE4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4883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1039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BCA68" w14:textId="7AA307C0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>Fatigue (</w:t>
            </w:r>
            <w:ins w:id="1" w:author="Püschel, Lea" w:date="2026-01-12T16:20:00Z" w16du:dateUtc="2026-01-12T15:20:00Z">
              <w:r w:rsidR="00EC23E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8"/>
                  <w:szCs w:val="28"/>
                  <w:lang w:val="de-DE" w:eastAsia="de-DE"/>
                </w:rPr>
                <w:t>low</w:t>
              </w:r>
            </w:ins>
            <w:del w:id="2" w:author="Püschel, Lea" w:date="2026-01-12T16:19:00Z" w16du:dateUtc="2026-01-12T15:19:00Z">
              <w:r w:rsidRPr="003648B2" w:rsidDel="00EC23E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8"/>
                  <w:szCs w:val="28"/>
                  <w:lang w:val="de-DE" w:eastAsia="de-DE"/>
                </w:rPr>
                <w:delText>F1</w:delText>
              </w:r>
            </w:del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 xml:space="preserve"> = &gt;/= 30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0B27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> </w:t>
            </w:r>
          </w:p>
        </w:tc>
        <w:tc>
          <w:tcPr>
            <w:tcW w:w="1042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AC83B" w14:textId="7B1A8BB9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>Fatigue (</w:t>
            </w:r>
            <w:ins w:id="3" w:author="Püschel, Lea" w:date="2026-01-12T16:20:00Z" w16du:dateUtc="2026-01-12T15:20:00Z">
              <w:r w:rsidR="00EC23E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8"/>
                  <w:szCs w:val="28"/>
                  <w:lang w:val="de-DE" w:eastAsia="de-DE"/>
                </w:rPr>
                <w:t>high</w:t>
              </w:r>
            </w:ins>
            <w:del w:id="4" w:author="Püschel, Lea" w:date="2026-01-12T16:20:00Z" w16du:dateUtc="2026-01-12T15:20:00Z">
              <w:r w:rsidRPr="003648B2" w:rsidDel="00EC23E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8"/>
                  <w:szCs w:val="28"/>
                  <w:lang w:val="de-DE" w:eastAsia="de-DE"/>
                </w:rPr>
                <w:delText>F2</w:delText>
              </w:r>
            </w:del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 xml:space="preserve"> = &lt;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733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> </w:t>
            </w:r>
          </w:p>
        </w:tc>
      </w:tr>
      <w:tr w:rsidR="003648B2" w:rsidRPr="003648B2" w14:paraId="18EB33B5" w14:textId="77777777" w:rsidTr="00746DF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8710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4102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708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707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558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3D18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8F7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FD85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A6A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5F43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CD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A06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17B3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BB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31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10A8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B42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98B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F4A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1B54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3669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73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D14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CC3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322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6DB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C8C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E56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ED2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5B2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64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C411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88C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07B4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635D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CA49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12A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4B1AD086" w14:textId="77777777" w:rsidTr="00746DF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B675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8647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3571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EA3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9EF8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IB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66E3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6CC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B8E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8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189B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4CF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292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527B" w14:textId="77777777" w:rsidR="00746DF4" w:rsidRPr="003648B2" w:rsidRDefault="009D439E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IBD vs C</w:t>
            </w:r>
            <w:r w:rsidR="00746DF4"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EF5D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81E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9A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IB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A2A6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8B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279D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8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E75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F3A2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71D0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138C3" w14:textId="77777777" w:rsidR="00746DF4" w:rsidRPr="003648B2" w:rsidRDefault="009D439E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IBD vs C</w:t>
            </w:r>
            <w:r w:rsidR="00746DF4"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B528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3648B2" w:rsidRPr="003648B2" w14:paraId="173EC498" w14:textId="77777777" w:rsidTr="00746DF4">
        <w:trPr>
          <w:trHeight w:val="108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EBE94B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05B5FB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383E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9583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A218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41E7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0A0F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B8AA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142221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effect siz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2EA3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0A86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994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BCEE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D47D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9C7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F226D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fect siz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8905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761F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654DB0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effect siz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26C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10BD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F9FA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CA93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3FA1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D57C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75D8C4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fect siz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BDD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349A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D5A6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2911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5E20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BD30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55B49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fect siz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C8F9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CBDF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7D166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fect siz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A1E0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16A3D109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8AAB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ndgrip str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5B3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346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D1A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7F5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08DC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AEF7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0A31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1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3F1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FC6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47A8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134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CE1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7905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2BB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5B6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80A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07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385C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622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5E7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00A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DA0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1BE3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C34D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471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61B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538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EB1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B06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A7FB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711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C0CE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8687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6A6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1B2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6BF6832D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6F14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314A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E93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AED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FBF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7E66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ECA7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946C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8E6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F6D3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BD7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041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953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B21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153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DDE6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67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536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A623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B7B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3ACC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E21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84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96F4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720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51F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EE8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6B38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3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F1C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5077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D4C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E450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C32D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DB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8A8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D962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65F6FCD5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33ED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ody weight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EDB1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7CC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01C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62E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D41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5B9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4C4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2D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C52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77F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ACCB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C8EC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D48C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92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6FF7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8A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A6B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75A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F49C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E5E6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E8E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F10A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BB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101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EE5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80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C369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6090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462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FB6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C4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8C4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F255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9DD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F46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3EBCA637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73A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E78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6EF8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AEF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523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7E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BDC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7D7A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03A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0A7C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918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C0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497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8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6D2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3C5A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2E9B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0A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1E9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388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B3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CF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9D20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0EE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5312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631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37B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DAA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EFD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1AC8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911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AE5C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203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A990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803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94E1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A44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071AF956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1651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itamin D3 25-OH 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F3C4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765D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26C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A635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3D3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768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4BA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2B0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CFD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6E3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F933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FFA8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DA7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13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0E45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B63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643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2010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47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8A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6FE5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32F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DB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C97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E49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DAA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3CA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07F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C8AF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057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B1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A86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43E1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FD8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352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439DF396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00A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F6A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3608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AD83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47C4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B87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92C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F212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6CF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537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BBD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09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C0E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4E4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FF22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8AAE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AA9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704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4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CAB2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38E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E8E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9EB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E1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2DE4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579D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34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D4D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924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B50C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7CC4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5D03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1757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44B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F64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CA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E2AD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3ED70B54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6A2F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stimated energy intake (kJ/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105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74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FA0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E21B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0D7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25.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D34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0C8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2BC4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1D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B063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5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995E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80A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0.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317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0C9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776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339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DDB4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2F7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1F3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676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9E64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43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1.7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1D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2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581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D4D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841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387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1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7D2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437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1.8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278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986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972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CECE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8BC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6CD1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7C02E611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A67D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54A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FCD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22C1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9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2B41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BD9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8.3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DC8B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8D89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8D0E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1DC9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7938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3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438C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F8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94.6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D71A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063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417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7C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406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1F83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D15B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503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F2B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7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3288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27.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6BB0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0E7C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8DC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CD9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E636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2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8A4A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C8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30.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005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99C5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78F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80E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D402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1BF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2A0787FE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111B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et Quality (DG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5BF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C49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99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98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C02E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06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FBA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972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4F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476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85D6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7B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E3F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F6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5E9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8ACB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89A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E512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B8F8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DB91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42D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725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85D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1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FA40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47B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AA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5FE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8263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C50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D2D6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E22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5B3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B1D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AEF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46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7900922A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8F4A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EEBF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EE4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CBF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0A2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9B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072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22E3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00E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F710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249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998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BB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F966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FDA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BC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A1E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9E3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3A39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897E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3E0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2BC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32F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36C9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0F6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FDD2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C2C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5F4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FF55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322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494F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4050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A41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17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308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578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15C28B73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43C3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et Diversity (DG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AD4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21F1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056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AB2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C36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21C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9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4316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133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D8F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3CB2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799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02B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D4D5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9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E3C9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F3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EC25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37CB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4803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8F62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484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D35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4A0B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E8D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882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FAC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D0C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25A6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42DF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335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902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C01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E5E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C12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169E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E61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144990C4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69C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0D0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B497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5EB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FE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C14C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6935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EC05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62E6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4E3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456A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84D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9C2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31D3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D44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0B0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A23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262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762C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90D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371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1C9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846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015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6C3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DB9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FE08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5843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F194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8F7E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B4D9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C36D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2E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BEE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6296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416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7E53BBE7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3773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Mediterranean Diet Scor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11B7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6D38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F08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63D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B48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3958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4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56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528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D58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2C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16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818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BB5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A43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68C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E2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88E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E2FF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31BF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437D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B83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D63D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C8E8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2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536F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BFF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11D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CFD3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9F33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4DB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CF9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F162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868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960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6110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7AB4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52F472BA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94B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02E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043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B98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60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9D43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7B0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26E9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A54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ED7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6D7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E89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4D73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6EC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7C64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E6BC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B74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87CD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A862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0AB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17C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AB6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598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F0E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EABC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1C83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BB43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471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A7A1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001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0ACC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24B4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FBB7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78CA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083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FC8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112D13BD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21F7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Q-HPF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EBA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9F31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059E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DF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9FF2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F05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8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AF1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0E2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1A1B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70E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16B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F20E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2CA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14F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714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261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CE2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1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64B3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F958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55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C93F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724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FDE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E3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22D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A4CB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70B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5BFD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916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62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3D2E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1C8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2A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160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E8D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4B121BF0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B03E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2021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6531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F72E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BD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A5F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CF9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C6E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B51F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B7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B58E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F7CB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A6D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B79A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7B26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3B0A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8F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8CE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007A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8E9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29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C8A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0F2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19D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71C9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00F5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51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B4D7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8B3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9EA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510C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1B79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4F5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8AC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F94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4F9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50A650E2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695F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hydrates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4CF8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F00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6D89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0A1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F9C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982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9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536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8A7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BE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42AE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FD88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CA3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79BC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9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F64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A9D3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988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5B5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138F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3DD9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791C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DC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636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FEE9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1E7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104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92A2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2054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9E6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7C4C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69A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1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FCB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8A6E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9105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4BAA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E1A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0807459C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E04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E703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2E49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73D3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EC6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FFBB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850F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77B2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D97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1A3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80EA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3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084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3125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7F6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C610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EB2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9F7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6F5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2B91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7D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0734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4389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278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B5F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4A0D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C0E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45B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95E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6EA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09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D796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79A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8EF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C79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EED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B285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32C965C0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6276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t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309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F2E6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50B7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09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82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A1D8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E2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8029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6D6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3A5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117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F7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20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3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42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32C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EA6A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3A0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D88E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959B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36E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378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483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9B5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7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B2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B33A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775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62B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774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070C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63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1C91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C5AC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AC4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292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7FB8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7F84103A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14C5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9A9E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BAB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CAD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50D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BDF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3A5B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8E4D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F44D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1CB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50D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49F4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EF42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7C9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F93B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23E1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634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456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D811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08C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B2E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18D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F6A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5739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0B11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7B0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9F0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719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B8CB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220A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384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EFA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12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CFA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F2B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52A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7ECEB7C3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F792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8BA2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9EE8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005F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773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A84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BA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0E7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461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F68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D9B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A21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21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DAB8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7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70F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137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9A4C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268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DBD9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A1B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F5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855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E6E4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96FD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3461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D8A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136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6FC2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A5C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AB3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349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65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03E8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C2F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3880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1A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4E65C8B3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CB4A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DAB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378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437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839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79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319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015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48D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83EB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088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296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AEF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A75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3D48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4A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927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D00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A77B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01CF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4BD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BF2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F875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3A0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BA9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4A2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EF0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1CF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715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249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BD1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644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0B0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BE28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E774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228D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06449EFD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159E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imal protein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31A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CBD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4518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847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2284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749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7E3E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EC6B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B5F3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05B9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291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0A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E69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726B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EC6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D446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5938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9B52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67BF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AFC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A91E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1E1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49C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F375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A263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82B1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3D5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F211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79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1018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550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7C2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5F8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C00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D31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4E627CB0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12A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244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4AE4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8DF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66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86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3CA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A53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CF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75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419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C2C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D7BD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B5F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6EB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D4B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0875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32E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AED1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F8F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81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9B8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C157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F0E2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FBFC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D1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6D2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FBEB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95B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392C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2BB8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0FEB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6FB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1E8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F410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5B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155CA4F2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63EB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gar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812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5F6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9D6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7427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210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FA2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D0F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F2D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7A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1FE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E2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EBA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D4F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5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A7C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A336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88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271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D936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C804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2F8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FC2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587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B6B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614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4E8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CEB3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343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E10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68D5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9E4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4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A92F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4E0E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C93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584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CF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60940F59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09CB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4F2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05F2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736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AD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CFF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48B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481D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629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465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B35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A24F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8E41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D71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6E0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808D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26A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09D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2669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7366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DFA8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2193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2D1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79F5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90AE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E7A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15C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7ABE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9F95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11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D18F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4634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050B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534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340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47CC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5468772B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DAB7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uits and vegetables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B24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D104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91F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9BA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373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729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2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6EA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FE0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10CD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53B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9BD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5C42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2CA5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9FC1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FCC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3AED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6752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9EC6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E25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F68F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E04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E183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3C6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1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A19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1E5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50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3CA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DF98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99DD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9CC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9B5B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9E4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EC1D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4F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B8C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383DA9E2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946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D67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2D2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51B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E98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1EB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DF6B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E1A2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E1DF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5CD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ACB4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1F3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5D7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977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5FE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008C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E640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672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ECC2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12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7D7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531B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1763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157C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41E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37D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191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0C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9572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0B3A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002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9C75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0DD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48E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0A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88A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5147562A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B26A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gumes and Pulses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CA6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CF8E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4CE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44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B5F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B3F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DBC2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901B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64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61F7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2A06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1614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6E9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0DC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5D90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472F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F36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96EF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205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DDC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4B79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3CF1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D21E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D9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4BFC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EFFB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5DC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B7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12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2CC4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49C5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4EF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0F9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477D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28D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4BEEE094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65B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233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C4AA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9AA2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2B70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434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4B2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989A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03F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D4B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3BB5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726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16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DAA8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C3E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74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F323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C34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4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07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07D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BF31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46C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CBAB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20A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9CC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47C2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5DB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6A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B0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ED1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2F2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27E3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6FB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7372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C19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99B7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08092A61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A634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ts and seeds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BE7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E56E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92DD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175F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84A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613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EF4F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535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25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F405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50B3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6E1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AEB3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DFFF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352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BB0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D260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7D73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7630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7AB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43AB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5B3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085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2C9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B8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6B0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80D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A0EB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CB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C81D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DC6E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590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D12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13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D16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6603BEDD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6E4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3807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48F8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210C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A25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56BE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B64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1D4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647C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EFE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D48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2F8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262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C664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84A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A438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E513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62E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23EA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9E3A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7C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CDD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CA1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6A9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C00B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41D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3505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A12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CFC1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BAF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4BA4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AE4C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559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B37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4FA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1591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760172FD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E19A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real products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9E23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8690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297A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8E4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0A0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2E9F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1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3A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8EF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28D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39AA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0AF8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A334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A40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99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9978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420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0AED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F1CF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A49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24C2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C1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274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A77C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8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1F4D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ADD5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AD2A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F843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0DD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171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AA6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6F2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22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837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6D8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A7F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309C709C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5400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650F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05D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FBB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7EC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BCC2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4527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0FB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15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777F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164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41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D67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24EC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D17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15E2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DB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B7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E907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109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EC8F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E66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966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A6B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78C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4352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B7E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6B7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77C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3A8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251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80E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00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B092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ACA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1A6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5155B840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8E5C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airy products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5D6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055B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44B4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7E27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DD1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C07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2C4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AA7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C7F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524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A4B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102E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21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E4D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3D84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BD7C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E6E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3FE4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421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9EF2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941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EF2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99EF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7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428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BF80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64FA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74D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08F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EA6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5DF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0945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C65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96A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7F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3D9C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60EACCC8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41B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15B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261A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ED2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C97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A63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202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EB33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EDA7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FA9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4F0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365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5013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815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89E7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C7E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6A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56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3041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3A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77D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97E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B71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A0F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C9CC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E8E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E683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1DE4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15C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507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B9B4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884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F0B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90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46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B20E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19EBE268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F06C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Meat and poultry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A5E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962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9DD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90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9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91C2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.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A04E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32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A1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A03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BAE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FCD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994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5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E6A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9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C74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38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3E8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53BF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FE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1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1B8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A219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7961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C4D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9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E13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8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2D46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B34D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1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98C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1175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2BD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8D2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829A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5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2915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.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37E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0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B63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5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59C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26C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6FF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352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746DF4" w:rsidRPr="003648B2" w14:paraId="53394DA9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683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641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82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694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6C1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6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50A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8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3B7A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E52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CE5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0391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19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C2A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6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3F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.7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73A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DA8C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FBC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578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0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E97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7571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BCD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6A2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436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C01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.4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AD8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D4B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DF43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320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02CE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5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C63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12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F56A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3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AF6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78C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737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4C4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8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907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20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3648B2" w:rsidRPr="003648B2" w14:paraId="2A7BA797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52D5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sh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9B12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F29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9E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95B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F3E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3D2D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DFE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620D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D15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CC6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3E1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10A4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72E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9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EBF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5496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2EB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053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E91F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307D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13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D90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5EA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40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8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3971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F68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CC8A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65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372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C22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A4CC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067F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BB0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151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05A7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6C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5E4F0947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1F1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AFAB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29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764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8A6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FCE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C993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F992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EE1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3E2E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CB3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54DF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C7A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EFE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A01A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D2F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E5A6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EEC1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53EC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5FFC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26AE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0D0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3E0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927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5B55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25C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DBD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C3A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3FC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7CC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C2C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815C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75A7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565E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72B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48C8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14E27099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3CF8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readable fats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CFC48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71D4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7BA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16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710F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2A48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2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DBB8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517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59AB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C95A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5EC3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4EA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93D0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0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D9A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CAE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02D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F2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26C6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67B4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2FE1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DE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2EF9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D97F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CD0F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E6C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A145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C3D3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D2A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3081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9707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05B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E79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68D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FE9E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2F0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2CE4102E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488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CCD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1D1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D1C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99D0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F84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650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D38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F94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DE90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1535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E10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2F09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2CE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91F9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CE2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E21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76F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6EF3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2E01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185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6B0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8FE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1686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E906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C11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5FC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F452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F0E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E00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04E2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E1D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2E7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C0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B11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5B0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1640C502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D6DE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ggs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D414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E3A4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93F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19DE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865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40A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3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DF9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E31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D22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534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E4DA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62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2F1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6273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937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438C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201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0B3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1932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40C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D51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07A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AC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B52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D25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B40F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8583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E04D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561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993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11B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B7E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323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80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BAA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6F7A778E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2888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D89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FF76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5A1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72F5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411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444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3CF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D620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194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D9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7EEA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BB8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55C9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078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CD7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4A3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6D13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5EB2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AF06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E3A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B730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D87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709D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07B8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0CE4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55B0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ACA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5FD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ECF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61A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2E6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C529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C8D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DA84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CE92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2C9506CC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9675D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weets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407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DB5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593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C2C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F919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278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A43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2E22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A6B3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F617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BC9B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601B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998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7E97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86F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7F69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F9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0988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826B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32D9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3A0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B4C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142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0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CCC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F434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4828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FAA4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3C20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544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8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5DC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1F60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7516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A38A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D2C6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201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6D1AE084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7DE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5C15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6209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BE98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1F1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7300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AA71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93F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361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E5E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5E9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A9C1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8C7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2E1C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875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A0F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490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5F9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D5AC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407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E9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274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16D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E5C3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39ED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6C2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04E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730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737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5845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2AFBC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86A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A5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755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2F3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9D2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1053A3F2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4068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cohol (EN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AB26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A31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6D4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5D2D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5AB9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950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B54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E9A0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75AA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92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B74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1515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9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97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1FC8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2E09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F47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B3C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8C13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58B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D100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C316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F64D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E5E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6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43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5AB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DEC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25B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646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1EA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78CE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0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E47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9B16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451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E65E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943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1C1AFA7F" w14:textId="77777777" w:rsidTr="00746DF4">
        <w:trPr>
          <w:trHeight w:val="300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4085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24B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1E6E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514B3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7E18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300D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3C597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0265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CF4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966B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60E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DF86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9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8B7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4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039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989A1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1DF6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413E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B2E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2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818E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B06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791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E7C7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9A68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6D6A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78F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E5A3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02E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AC7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6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A1D5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3611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.4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0F08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8028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4966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E11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5FA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687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648B2" w:rsidRPr="003648B2" w14:paraId="154B3FD1" w14:textId="77777777" w:rsidTr="00746DF4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hideMark/>
          </w:tcPr>
          <w:p w14:paraId="52089C5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ater (g/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D83B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229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5F9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FD29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DD7E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5.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414B0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E7504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FE21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DFE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459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781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DF3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7.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83464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5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2BF0F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8E5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C874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A42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9972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8A05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BF60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753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06108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5.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E7286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2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05CF9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A657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7A1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FD8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115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D10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1.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37E47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63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45B0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924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BDF9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CBB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40B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746DF4" w:rsidRPr="003648B2" w14:paraId="15609A83" w14:textId="77777777" w:rsidTr="00746DF4">
        <w:trPr>
          <w:trHeight w:val="315"/>
        </w:trPr>
        <w:tc>
          <w:tcPr>
            <w:tcW w:w="2920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DBE329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6522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A1C6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0666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57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6104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91</w:t>
            </w:r>
          </w:p>
        </w:tc>
        <w:tc>
          <w:tcPr>
            <w:tcW w:w="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A7159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3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7B0DBE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CB0486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93BA2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17D1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96B0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41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C76F6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76</w:t>
            </w:r>
          </w:p>
        </w:tc>
        <w:tc>
          <w:tcPr>
            <w:tcW w:w="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C9FC5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4.4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2A31B2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C12713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4BA3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910F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3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DDCE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lang w:val="de-DE" w:eastAsia="de-DE"/>
              </w:rPr>
              <w:t>-0.1*</w:t>
            </w:r>
          </w:p>
        </w:tc>
        <w:tc>
          <w:tcPr>
            <w:tcW w:w="2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F8E10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9CBF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36A0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98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73C1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50</w:t>
            </w:r>
          </w:p>
        </w:tc>
        <w:tc>
          <w:tcPr>
            <w:tcW w:w="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975B4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1.8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B256670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4D7ADD4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4815F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3EDCE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6DEF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64</w:t>
            </w:r>
          </w:p>
        </w:tc>
        <w:tc>
          <w:tcPr>
            <w:tcW w:w="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374A1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56</w:t>
            </w:r>
          </w:p>
        </w:tc>
        <w:tc>
          <w:tcPr>
            <w:tcW w:w="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E1D5B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9.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88EFD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67003F" w14:textId="77777777" w:rsidR="00746DF4" w:rsidRPr="003648B2" w:rsidRDefault="00746DF4" w:rsidP="00746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1609C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3ED7A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7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A52FD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*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E87E7" w14:textId="77777777" w:rsidR="00746DF4" w:rsidRPr="003648B2" w:rsidRDefault="00746DF4" w:rsidP="0074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48B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</w:tbl>
    <w:p w14:paraId="36145527" w14:textId="77777777" w:rsidR="00746DF4" w:rsidRPr="00746DF4" w:rsidRDefault="00746DF4" w:rsidP="00746DF4">
      <w:pPr>
        <w:pStyle w:val="StandardWeb"/>
        <w:spacing w:before="0" w:beforeAutospacing="0" w:after="0" w:afterAutospacing="0"/>
        <w:rPr>
          <w:sz w:val="16"/>
          <w:szCs w:val="16"/>
          <w:lang w:val="en-US"/>
        </w:rPr>
      </w:pPr>
      <w:r w:rsidRPr="00746DF4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Results of student’s t-test and Mann-Whitney-U test(*) comparison for sex-differences and cohort-specific differences in dietary patterns, dietary choices, and macronutrients in comparison with fatigue.</w:t>
      </w:r>
    </w:p>
    <w:p w14:paraId="45139089" w14:textId="77777777" w:rsidR="00746DF4" w:rsidRPr="00746DF4" w:rsidRDefault="00746DF4" w:rsidP="00746DF4">
      <w:pPr>
        <w:pStyle w:val="StandardWeb"/>
        <w:spacing w:before="0" w:beforeAutospacing="0" w:after="0" w:afterAutospacing="0"/>
        <w:rPr>
          <w:sz w:val="16"/>
          <w:szCs w:val="16"/>
          <w:lang w:val="en-US"/>
        </w:rPr>
      </w:pPr>
      <w:r w:rsidRPr="00746DF4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(*) indicates results of Mann-Whitney-U test. </w:t>
      </w:r>
    </w:p>
    <w:p w14:paraId="1A9CA9AB" w14:textId="2D46D172" w:rsidR="00746DF4" w:rsidRPr="00746DF4" w:rsidRDefault="00746DF4" w:rsidP="00746DF4">
      <w:pPr>
        <w:pStyle w:val="StandardWeb"/>
        <w:spacing w:before="0" w:beforeAutospacing="0" w:after="0" w:afterAutospacing="0"/>
        <w:rPr>
          <w:sz w:val="16"/>
          <w:szCs w:val="16"/>
          <w:lang w:val="en-US"/>
        </w:rPr>
      </w:pPr>
      <w:r w:rsidRPr="00746DF4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IBD – Inflammatory Bowel Disease;  CC – Control Cohort; sQ-HPF - Screening Questionnaire of Highly Processed Food Consumption; SD – standard deviation; SEM – standard error of the mean</w:t>
      </w:r>
      <w:ins w:id="5" w:author="Püschel, Lea" w:date="2026-01-12T16:20:00Z" w16du:dateUtc="2026-01-12T15:20:00Z">
        <w:r w:rsidR="00EC23EF">
          <w:rPr>
            <w:rFonts w:eastAsiaTheme="minorEastAsia"/>
            <w:color w:val="000000" w:themeColor="text1"/>
            <w:kern w:val="24"/>
            <w:sz w:val="16"/>
            <w:szCs w:val="16"/>
            <w:lang w:val="en-US"/>
          </w:rPr>
          <w:t>.</w:t>
        </w:r>
      </w:ins>
      <w:del w:id="6" w:author="Püschel, Lea" w:date="2026-01-12T16:20:00Z" w16du:dateUtc="2026-01-12T15:20:00Z">
        <w:r w:rsidRPr="00746DF4" w:rsidDel="00EC23EF">
          <w:rPr>
            <w:rFonts w:eastAsiaTheme="minorEastAsia"/>
            <w:color w:val="000000" w:themeColor="text1"/>
            <w:kern w:val="24"/>
            <w:sz w:val="16"/>
            <w:szCs w:val="16"/>
            <w:lang w:val="en-US"/>
          </w:rPr>
          <w:delText>; F1 – FACIT-Fatigue sum score of 30 or more; F2 – FACIT-Fatigue sum score of 29 or less</w:delText>
        </w:r>
      </w:del>
      <w:r w:rsidRPr="00746DF4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.</w:t>
      </w:r>
    </w:p>
    <w:p w14:paraId="0725CD0E" w14:textId="77777777" w:rsidR="005A3136" w:rsidRDefault="005A3136"/>
    <w:sectPr w:rsidR="005A3136" w:rsidSect="00746DF4">
      <w:pgSz w:w="28350" w:h="22680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üschel, Lea">
    <w15:presenceInfo w15:providerId="AD" w15:userId="S-1-5-21-343818398-515967899-1801674531-727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DF4"/>
    <w:rsid w:val="00032CDA"/>
    <w:rsid w:val="000506EC"/>
    <w:rsid w:val="001B279A"/>
    <w:rsid w:val="00334CFA"/>
    <w:rsid w:val="003648B2"/>
    <w:rsid w:val="005A3136"/>
    <w:rsid w:val="00746DF4"/>
    <w:rsid w:val="009D439E"/>
    <w:rsid w:val="00E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B3E57"/>
  <w15:chartTrackingRefBased/>
  <w15:docId w15:val="{D5C88ECB-F0E7-4D29-A370-AB9979E1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46DF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46DF4"/>
    <w:rPr>
      <w:color w:val="954F72"/>
      <w:u w:val="single"/>
    </w:rPr>
  </w:style>
  <w:style w:type="paragraph" w:customStyle="1" w:styleId="msonormal0">
    <w:name w:val="msonormal"/>
    <w:basedOn w:val="Standard"/>
    <w:rsid w:val="00746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746DF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746DF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Standard"/>
    <w:rsid w:val="00746DF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Standard"/>
    <w:rsid w:val="00746DF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746DF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Standard"/>
    <w:rsid w:val="00746DF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Standard"/>
    <w:rsid w:val="00746DF4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Standard"/>
    <w:rsid w:val="00746DF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de-DE" w:eastAsia="de-DE"/>
    </w:rPr>
  </w:style>
  <w:style w:type="paragraph" w:customStyle="1" w:styleId="xl75">
    <w:name w:val="xl75"/>
    <w:basedOn w:val="Standard"/>
    <w:rsid w:val="00746DF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Standard"/>
    <w:rsid w:val="00746DF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Standard"/>
    <w:rsid w:val="00746DF4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Standard"/>
    <w:rsid w:val="00746DF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9">
    <w:name w:val="xl79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2">
    <w:name w:val="xl82"/>
    <w:basedOn w:val="Standard"/>
    <w:rsid w:val="00746DF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3">
    <w:name w:val="xl83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8"/>
      <w:szCs w:val="28"/>
      <w:lang w:val="de-DE" w:eastAsia="de-DE"/>
    </w:rPr>
  </w:style>
  <w:style w:type="paragraph" w:customStyle="1" w:styleId="xl84">
    <w:name w:val="xl84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  <w:lang w:val="de-DE" w:eastAsia="de-DE"/>
    </w:rPr>
  </w:style>
  <w:style w:type="paragraph" w:customStyle="1" w:styleId="xl85">
    <w:name w:val="xl85"/>
    <w:basedOn w:val="Standard"/>
    <w:rsid w:val="00746DF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paragraph" w:customStyle="1" w:styleId="xl86">
    <w:name w:val="xl86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paragraph" w:customStyle="1" w:styleId="xl87">
    <w:name w:val="xl87"/>
    <w:basedOn w:val="Standard"/>
    <w:rsid w:val="00746DF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de-DE" w:eastAsia="de-DE"/>
    </w:rPr>
  </w:style>
  <w:style w:type="paragraph" w:customStyle="1" w:styleId="xl88">
    <w:name w:val="xl88"/>
    <w:basedOn w:val="Standard"/>
    <w:rsid w:val="00746DF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9">
    <w:name w:val="xl89"/>
    <w:basedOn w:val="Standard"/>
    <w:rsid w:val="00746DF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0">
    <w:name w:val="xl90"/>
    <w:basedOn w:val="Standard"/>
    <w:rsid w:val="00746DF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1">
    <w:name w:val="xl91"/>
    <w:basedOn w:val="Standard"/>
    <w:rsid w:val="00746DF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2">
    <w:name w:val="xl92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3">
    <w:name w:val="xl93"/>
    <w:basedOn w:val="Standard"/>
    <w:rsid w:val="00746DF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4">
    <w:name w:val="xl94"/>
    <w:basedOn w:val="Standard"/>
    <w:rsid w:val="00746DF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5">
    <w:name w:val="xl95"/>
    <w:basedOn w:val="Standard"/>
    <w:rsid w:val="00746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6">
    <w:name w:val="xl96"/>
    <w:basedOn w:val="Standard"/>
    <w:rsid w:val="00746DF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7">
    <w:name w:val="xl97"/>
    <w:basedOn w:val="Standard"/>
    <w:rsid w:val="00746DF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8">
    <w:name w:val="xl98"/>
    <w:basedOn w:val="Standard"/>
    <w:rsid w:val="00746DF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9">
    <w:name w:val="xl99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0">
    <w:name w:val="xl100"/>
    <w:basedOn w:val="Standard"/>
    <w:rsid w:val="00746DF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1">
    <w:name w:val="xl101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2">
    <w:name w:val="xl102"/>
    <w:basedOn w:val="Standard"/>
    <w:rsid w:val="00746DF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3">
    <w:name w:val="xl103"/>
    <w:basedOn w:val="Standard"/>
    <w:rsid w:val="00746DF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4">
    <w:name w:val="xl104"/>
    <w:basedOn w:val="Standard"/>
    <w:rsid w:val="00746DF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paragraph" w:customStyle="1" w:styleId="xl105">
    <w:name w:val="xl105"/>
    <w:basedOn w:val="Standard"/>
    <w:rsid w:val="00746DF4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746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46D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EC23E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4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769AC-FD5D-4890-A26B-FDDD477D6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5</Words>
  <Characters>6838</Characters>
  <Application>Microsoft Office Word</Application>
  <DocSecurity>0</DocSecurity>
  <Lines>56</Lines>
  <Paragraphs>15</Paragraphs>
  <ScaleCrop>false</ScaleCrop>
  <Company>MHH</Company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üschel, Lea</dc:creator>
  <cp:keywords/>
  <dc:description/>
  <cp:lastModifiedBy>Püschel, Lea</cp:lastModifiedBy>
  <cp:revision>5</cp:revision>
  <dcterms:created xsi:type="dcterms:W3CDTF">2025-04-04T07:12:00Z</dcterms:created>
  <dcterms:modified xsi:type="dcterms:W3CDTF">2026-01-13T12:29:00Z</dcterms:modified>
</cp:coreProperties>
</file>